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US"/>
        </w:rPr>
      </w:pPr>
      <w:r>
        <w:rPr>
          <w:b/>
          <w:bCs/>
          <w:lang w:val="en-US"/>
        </w:rPr>
        <w:t xml:space="preserve">Table S3. </w:t>
      </w:r>
      <w:r>
        <w:rPr>
          <w:lang w:val="en-US"/>
        </w:rPr>
        <w:t xml:space="preserve">HARs with recent human lineage changes fixed in modern humans according to dbSNP 131. Total refers to the total number of human lineage changes in each HAR. The total number is split in W to S, S to W, and other type of substitutions. The Ensembl gene ID appears alone if the HAR overlap with the gene at least partially. The number after the ‘@’ character shows the distance in base pairs to the nearest gene, when the HAR does not overlap any gene. </w:t>
      </w:r>
    </w:p>
    <w:p>
      <w:pPr>
        <w:pStyle w:val="Normal"/>
        <w:jc w:val="both"/>
        <w:rPr>
          <w:b/>
          <w:b/>
          <w:bCs/>
          <w:lang w:val="en-US"/>
        </w:rPr>
      </w:pPr>
      <w:r>
        <w:rPr>
          <w:b/>
          <w:bCs/>
          <w:lang w:val="en-US"/>
        </w:rPr>
      </w:r>
    </w:p>
    <w:p>
      <w:pPr>
        <w:pStyle w:val="Normal"/>
        <w:rPr>
          <w:b/>
          <w:b/>
          <w:bCs/>
          <w:lang w:val="en-US"/>
        </w:rPr>
      </w:pPr>
      <w:r>
        <w:rPr>
          <w:b/>
          <w:bCs/>
          <w:lang w:val="en-US"/>
        </w:rPr>
      </w:r>
    </w:p>
    <w:p>
      <w:pPr>
        <w:pStyle w:val="Normal"/>
        <w:rPr>
          <w:lang w:val="en-US"/>
        </w:rPr>
      </w:pPr>
      <w:r>
        <w:rPr>
          <w:lang w:val="en-US"/>
        </w:rPr>
      </w:r>
    </w:p>
    <w:tbl>
      <w:tblPr>
        <w:tblW w:w="9320" w:type="dxa"/>
        <w:jc w:val="left"/>
        <w:tblInd w:w="-17" w:type="dxa"/>
        <w:tblLayout w:type="fixed"/>
        <w:tblCellMar>
          <w:top w:w="0" w:type="dxa"/>
          <w:left w:w="70" w:type="dxa"/>
          <w:bottom w:w="0" w:type="dxa"/>
          <w:right w:w="70" w:type="dxa"/>
        </w:tblCellMar>
      </w:tblPr>
      <w:tblGrid>
        <w:gridCol w:w="2680"/>
        <w:gridCol w:w="580"/>
        <w:gridCol w:w="820"/>
        <w:gridCol w:w="820"/>
        <w:gridCol w:w="760"/>
        <w:gridCol w:w="3660"/>
      </w:tblGrid>
      <w:tr>
        <w:trPr>
          <w:trHeight w:val="255" w:hRule="atLeast"/>
        </w:trPr>
        <w:tc>
          <w:tcPr>
            <w:tcW w:w="2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ID</w:t>
            </w:r>
          </w:p>
        </w:tc>
        <w:tc>
          <w:tcPr>
            <w:tcW w:w="58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Total</w:t>
            </w:r>
          </w:p>
        </w:tc>
        <w:tc>
          <w:tcPr>
            <w:tcW w:w="82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W to S</w:t>
            </w:r>
          </w:p>
        </w:tc>
        <w:tc>
          <w:tcPr>
            <w:tcW w:w="82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S to W</w:t>
            </w:r>
          </w:p>
        </w:tc>
        <w:tc>
          <w:tcPr>
            <w:tcW w:w="76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Other</w:t>
            </w:r>
          </w:p>
        </w:tc>
        <w:tc>
          <w:tcPr>
            <w:tcW w:w="366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color w:val="000000"/>
                <w:sz w:val="16"/>
                <w:szCs w:val="16"/>
                <w:lang w:val="en-US"/>
              </w:rPr>
            </w:pPr>
            <w:r>
              <w:rPr>
                <w:rFonts w:cs="Arial" w:ascii="Arial" w:hAnsi="Arial"/>
                <w:b/>
                <w:bCs/>
                <w:color w:val="000000"/>
                <w:sz w:val="16"/>
                <w:szCs w:val="16"/>
                <w:lang w:val="en-US"/>
              </w:rPr>
              <w:t>Closest or overlapping Ensembl Gene</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849;</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5</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3</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08018</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435;</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3</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62825@-119460</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34;</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3</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62825@-299708</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29;</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3</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97261@-901956</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34;</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3</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3</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8796:ENSG00000065809</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129;</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3</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05565@-102522</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128;</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3</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4997@-103300</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859;</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5421</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670;</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48655</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662;</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03566@-50842</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52;Bird_87;</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82718</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924;</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96775@-334085</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624;</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9045@-1235834</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465;</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43702</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437;</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2544@-62215</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24;</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4392@-270811</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21;</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5270@-34563</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8;</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9561</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329;</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20358@-370481</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015;</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75161</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977;</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21289@-733194</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962;</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49654</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865;</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73068</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835;</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5248@-133636</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834;</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7171@-670100</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800;</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00028@-829196</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686;</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62971@-217828</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632;Bird_642;</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0310@-146522</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609;</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099139</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561;</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05133@-321342</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532;</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07249</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528;</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00836@-45508</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4;Bush28;</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21321@-39989</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410;</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12699</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333;</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24249@-80331</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261;Bush61;</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48484</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213;</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4283@-401313</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192;</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23148@-1275154</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rabhakar_136;</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03460</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ollard_88;Prabhakar_16;Bird_13;</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64253@-102672</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ollard_82;</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07360@-240499</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ollard_61;</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008196@-176835</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ollard_56;Bird_173;</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32334@-960005</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ollard_200;</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0754@-708397</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Pollard_108;</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0754@-373209</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919;</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6393</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795;</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02250@-353921</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75;</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9892@-122164</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748;</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22244@-1009917</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721;</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83458@-1537567</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685;</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96102@-158238</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646;</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1866</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527;</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48655</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473;</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87147</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428;</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06348@-122275</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356;</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73068</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339;</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06610@-1016652</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215;</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3547@-134087</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73;</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32334@-960011</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7;</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98277@-140571</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69;</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37970@-300830</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46;</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4384@-90714</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45;</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14392@-214906</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332;</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047230</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224;</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68303@-1286097</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143;</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64418</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115;</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21721@-3108896</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081;</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209177@-1210477</w:t>
            </w:r>
          </w:p>
        </w:tc>
      </w:tr>
      <w:tr>
        <w:trPr>
          <w:trHeight w:val="255" w:hRule="atLeast"/>
        </w:trPr>
        <w:tc>
          <w:tcPr>
            <w:tcW w:w="2680"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Bird_105;</w:t>
            </w:r>
          </w:p>
        </w:tc>
        <w:tc>
          <w:tcPr>
            <w:tcW w:w="58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82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w:t>
            </w:r>
          </w:p>
        </w:tc>
        <w:tc>
          <w:tcPr>
            <w:tcW w:w="7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0</w:t>
            </w:r>
          </w:p>
        </w:tc>
        <w:tc>
          <w:tcPr>
            <w:tcW w:w="3660" w:type="dxa"/>
            <w:tcBorders>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ENSG00000169379</w:t>
            </w:r>
          </w:p>
        </w:tc>
      </w:tr>
    </w:tbl>
    <w:p>
      <w:pPr>
        <w:pStyle w:val="Normal"/>
        <w:rPr>
          <w:lang w:val="en-US"/>
        </w:rPr>
      </w:pPr>
      <w:r>
        <w:rPr>
          <w:lang w:val="en-US"/>
        </w:rPr>
      </w:r>
    </w:p>
    <w:p>
      <w:pPr>
        <w:pStyle w:val="Normal"/>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9T16:46:00Z</dcterms:created>
  <dc:creator>hernan_burbano</dc:creator>
  <dc:description/>
  <cp:keywords/>
  <dc:language>en-US</dc:language>
  <cp:lastModifiedBy>hernan_burbano</cp:lastModifiedBy>
  <dcterms:modified xsi:type="dcterms:W3CDTF">2012-02-09T16:47:00Z</dcterms:modified>
  <cp:revision>1</cp:revision>
  <dc:subject/>
  <dc:title>Table S3</dc:title>
</cp:coreProperties>
</file>